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15"/>
        <w:rPr>
          <w:rFonts w:eastAsia="AdvP3D9F7F;方正舒体"/>
          <w:kern w:val="0"/>
          <w:sz w:val="21"/>
          <w:szCs w:val="21"/>
        </w:rPr>
      </w:pPr>
      <w:r>
        <w:rPr>
          <w:rFonts w:eastAsia="AdvP3D9F7F;方正舒体"/>
          <w:kern w:val="0"/>
          <w:sz w:val="21"/>
          <w:szCs w:val="21"/>
        </w:rPr>
        <w:t xml:space="preserve">Table S1. </w:t>
      </w:r>
      <w:r>
        <w:rPr>
          <w:rFonts w:eastAsia="AdvP3D9F7F;方正舒体"/>
          <w:kern w:val="0"/>
          <w:sz w:val="21"/>
          <w:szCs w:val="21"/>
        </w:rPr>
        <w:t xml:space="preserve">Oligonucleotide primers used </w:t>
      </w:r>
      <w:r>
        <w:rPr>
          <w:rFonts w:eastAsia="AdvP3D9F7F;方正舒体"/>
          <w:kern w:val="0"/>
          <w:sz w:val="21"/>
          <w:szCs w:val="21"/>
        </w:rPr>
        <w:t xml:space="preserve">for the RT-qPCR reactions of </w:t>
      </w:r>
      <w:r>
        <w:rPr>
          <w:rFonts w:eastAsia="AdvP3D9F7F;方正舒体"/>
          <w:kern w:val="0"/>
          <w:sz w:val="21"/>
          <w:szCs w:val="21"/>
        </w:rPr>
        <w:t>the</w:t>
      </w:r>
      <w:r>
        <w:rPr>
          <w:rFonts w:eastAsia="AdvP3D9F7F;方正舒体"/>
          <w:kern w:val="0"/>
          <w:sz w:val="21"/>
          <w:szCs w:val="21"/>
        </w:rPr>
        <w:t xml:space="preserve"> </w:t>
      </w:r>
      <w:r>
        <w:rPr>
          <w:rFonts w:eastAsia="AdvP3D9F7F;方正舒体"/>
          <w:i/>
          <w:kern w:val="0"/>
          <w:sz w:val="21"/>
          <w:szCs w:val="21"/>
        </w:rPr>
        <w:t>H. brasiliensis</w:t>
      </w:r>
      <w:r>
        <w:rPr>
          <w:rFonts w:eastAsia="AdvP3D9F7F;方正舒体"/>
          <w:kern w:val="0"/>
          <w:sz w:val="21"/>
          <w:szCs w:val="21"/>
        </w:rPr>
        <w:t xml:space="preserve"> latex ABC protein genes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0775</wp:posOffset>
                </wp:positionH>
                <wp:positionV relativeFrom="page">
                  <wp:posOffset>1537970</wp:posOffset>
                </wp:positionV>
                <wp:extent cx="60579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3960"/>
                              <w:gridCol w:w="1800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3D9F7F;方正舒体"/>
                                      <w:kern w:val="0"/>
                                      <w:sz w:val="21"/>
                                      <w:szCs w:val="21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3D9F7F;方正舒体"/>
                                      <w:kern w:val="0"/>
                                      <w:sz w:val="21"/>
                                      <w:szCs w:val="21"/>
                                    </w:rPr>
                                    <w:t>Sequence (5</w:t>
                                  </w:r>
                                  <w:r>
                                    <w:rPr>
                                      <w:rFonts w:eastAsia="AdvP4C4E74;方正舒体"/>
                                      <w:kern w:val="0"/>
                                      <w:sz w:val="21"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AdvP3D9F7F;方正舒体"/>
                                      <w:kern w:val="0"/>
                                      <w:sz w:val="21"/>
                                      <w:szCs w:val="21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AdvP4C4E74;方正舒体"/>
                                      <w:kern w:val="0"/>
                                      <w:sz w:val="21"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AdvP3D9F7F;方正舒体"/>
                                      <w:kern w:val="0"/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Primer e</w:t>
                                  </w:r>
                                  <w:r>
                                    <w:rPr>
                                      <w:rFonts w:eastAsia="AdvTT6120e2aa+fb;方正舒体"/>
                                      <w:kern w:val="0"/>
                                      <w:sz w:val="21"/>
                                      <w:szCs w:val="21"/>
                                    </w:rPr>
                                    <w:t>ffi</w:t>
                                  </w: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ienc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PCR product 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A1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ACGGAATGGACTTGGTGTG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7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A1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AAAGAGCCCTCACAACAGT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A2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GCCTCATTCCTCCAGTTGT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A2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zh-CN"/>
                                    </w:rPr>
                                    <w:t>CGAAACCAGAGGCTGAGGA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A</w:t>
                                  </w: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CTATTTCCTGTGGTGCTGA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3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A</w:t>
                                  </w: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GAAATCATCCAGTAAGGACCA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AGGAGATAAAGACGATTGAGC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2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TTAGAGTTGGAGTTGGAGG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1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GCAGCCTTTCTTCAGGTGA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4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1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CACCAGACATTCTACCAACAA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3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AGAAACAAAGAGTGGCTATTG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8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3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CTGTTGTTCGTCCTTCCAT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5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TGGGTTGTTTGTTTCGTAG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9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5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TTCTCACTTAGAACGTCTT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9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CGCTCTCTATGCCTCTG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9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19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CTCTGGAGCAAGGCTAAC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0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GAGGACGAATAGTTGAG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3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0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TGCCCAAATGTCAACCAA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5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TGTTGATTGGTTGAGCACT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7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5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AGAGAACACGGCAGTCCTC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6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GTTGGACATCAAGTGGTTC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5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6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TTGGGCAGAGAGGAGAT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8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CTTATGGGCTTCCAGATGAT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6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8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fr-FR"/>
                                    </w:rPr>
                                    <w:t>GCCTCTGTCCTCCACTCAATA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9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CTCATCGGTTGGAAACAG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3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B29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TGCCCTCAAACCACAAGT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C2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TTGGAGAGAGCACACCTG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8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C2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CTCACATCAACAGCAGCAGT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C5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GAGTGAAGTTGGAGGAGAT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7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C5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AGAACACCTCCAGCAGTG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C13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CTAACGTGGACACTCAAAC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8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C13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GTTCCCTTGCTCAATCA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D1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GGAGAGCAACAAAGGTT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5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D1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ATAGCAAGAACTTTCGCA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D2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AAGTCAATGAGGCACATCT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D2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CAGGATTTATGGACTCAATGT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E2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TGGCAGGAAATCTTGACCTA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E2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GTCAAGCACCTGCCCTACA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F1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CAAGCACAGAGCAAGGA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.0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F1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CACAAACTGAAGCACAG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F3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CGTCTCCGACTTCTCT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79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F3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CCATAACCTCAGGCTTCTT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F4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GCTCAGGCATCAAAGATTC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2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F4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CTCTCAGGTCAAGGTGGTT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F5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CTGAGGATTCGGATAGGTT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8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F5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GTCTTGCTTCTGGAGATAACC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3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GTGAGAGAAGGCGTGTT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6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3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CATCATCAGAAGAGCAGAGA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5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GGTGGTCTTGAGAGAG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.02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5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GGTGGAAATCTTGAAGG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7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CTTTCCAGGCAGAGAGAG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7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CAGGACCAGCATAAACAAGT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11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GAAGGAGAGAGCAGAGAGGA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4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11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GTGGGTTCATCAAGGAAG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15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CTGGTGGCTGTTGTAGT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5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15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AGAAGGGAAGGGTGAACTG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20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GGTGGTGACAACCTTCTGT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6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20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GGATAGGAGTGCTGCCA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21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ACAGGCTTTGTCGCTC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9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21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CCACCCACTACACTGTTTCT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22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GTGGCAAGAACACACACA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6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22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GGTGAAGGAGAAAGAC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28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TCCAGCGAAGAAAGTTG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9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28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CCATTATGAAGCATCCATCT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40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GGGATACTCTTGAAGATGC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G40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GGAATTGAATATGACCATGC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GGCACAAATACTGGAAGCAT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5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ACCCAACCAACCAAGTCTC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6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TTCCAATCGCCAGTTGA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7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6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GGAAACAGGTAAGCATAGAA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7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TGTCTTGGAAGTGATGATTG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7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GCCAGTGCTTACCTCAAC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8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GGCAGTTTGAGAGGACTTTGAT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6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8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TCATCACCAGCATACCAGTT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0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TGACTGAGGATGAAGTTAGG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0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0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TGGTCCAAGAATGTTGTGAG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1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TTCTTGCTGGGCTAAGTGAA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1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CGGAAACTGAAAGACAATAC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3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GGAGAGGAACAAATCTTAG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5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3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TTCTTCATCCCACCAGAC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4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GTCACCCTTCTGTCTCTCTGCT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7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4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CCTGCCAAGACAAGAACTGATA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5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TGAAGCAGTTGTTGAGGTTGA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9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5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CCCTTTATCTTCTGCCTATCA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7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CCGTAAGGTTGGAATGCTCT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2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7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AAGGAAGAATCAAGGTCAGCA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8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GACATCGGTAGAGACGGTGCT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79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8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ATCCGATAACGCCACATT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9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TGTTGAAGATTCTGGCTGGTAA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4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19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AGTCACCCTGGAGTGGTATCT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20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AAAGGCAAGTGGTCTTCCA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9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ABCI20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  <w:t>CAACCATTGTTCATAGCACG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18S rRNA_FW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</w:pPr>
                                  <w:r>
                                    <w:rPr/>
                                    <w:t>GCTCGAAGACGATCAGATACC</w:t>
                                  </w: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8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Hb18S rRNA_R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</w:pPr>
                                  <w:r>
                                    <w:rPr/>
                                    <w:t>TTCAGCCTTGCGACCATAC</w:t>
                                  </w:r>
                                  <w:r>
                                    <w:rPr/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595.3pt;mso-wrap-distance-left:9pt;mso-wrap-distance-right:9pt;mso-wrap-distance-top:0pt;mso-wrap-distance-bottom:0pt;margin-top:121.1pt;mso-position-vertical-relative:page;margin-left:88.25pt;mso-position-horizontal-relative:page">
                <v:fill opacity="0f"/>
                <v:textbox inset="0in,0in,0in,0in">
                  <w:txbxContent>
                    <w:tbl>
                      <w:tblPr>
                        <w:tblW w:w="95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3960"/>
                        <w:gridCol w:w="1800"/>
                        <w:gridCol w:w="1800"/>
                      </w:tblGrid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AdvP3D9F7F;方正舒体"/>
                                <w:kern w:val="0"/>
                                <w:sz w:val="21"/>
                                <w:szCs w:val="21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AdvP3D9F7F;方正舒体"/>
                                <w:kern w:val="0"/>
                                <w:sz w:val="21"/>
                                <w:szCs w:val="21"/>
                              </w:rPr>
                              <w:t>Sequence (5</w:t>
                            </w:r>
                            <w:r>
                              <w:rPr>
                                <w:rFonts w:eastAsia="AdvP4C4E74;方正舒体"/>
                                <w:kern w:val="0"/>
                                <w:sz w:val="21"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rFonts w:eastAsia="AdvP3D9F7F;方正舒体"/>
                                <w:kern w:val="0"/>
                                <w:sz w:val="21"/>
                                <w:szCs w:val="21"/>
                              </w:rPr>
                              <w:t>-3</w:t>
                            </w:r>
                            <w:r>
                              <w:rPr>
                                <w:rFonts w:eastAsia="AdvP4C4E74;方正舒体"/>
                                <w:kern w:val="0"/>
                                <w:sz w:val="21"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rFonts w:eastAsia="AdvP3D9F7F;方正舒体"/>
                                <w:kern w:val="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Primer e</w:t>
                            </w:r>
                            <w:r>
                              <w:rPr>
                                <w:rFonts w:eastAsia="AdvTT6120e2aa+fb;方正舒体"/>
                                <w:kern w:val="0"/>
                                <w:sz w:val="21"/>
                                <w:szCs w:val="21"/>
                              </w:rPr>
                              <w:t>ffi</w:t>
                            </w: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ienc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PCR product 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A1_FW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ACGGAATGGACTTGGTGTG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7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A1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AAAGAGCCCTCACAACAGT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A2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GCCTCATTCCTCCAGTTGT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12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A2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zh-CN"/>
                              </w:rPr>
                              <w:t>CGAAACCAGAGGCTGAGGA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A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CTATTTCCTGTGGTGCTGA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A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GAAATCATCCAGTAAGGACCA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AGGAGATAAAGACGATTGAGC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21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TTAGAGTTGGAGTTGGAGG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1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GCAGCCTTTCTTCAGGTGA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43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1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CACCAGACATTCTACCAACAA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3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AGAAACAAAGAGTGGCTATTG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84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3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CTGTTGTTCGTCCTTCCAT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5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TGGGTTGTTTGTTTCGTAG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97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5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TTCTCACTTAGAACGTCTT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9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CGCTCTCTATGCCTCTG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95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19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CTCTGGAGCAAGGCTAAC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0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GAGGACGAATAGTTGAG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35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0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TGCCCAAATGTCAACCAA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5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TGTTGATTGGTTGAGCACT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79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5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AGAGAACACGGCAGTCCTC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6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GTTGGACATCAAGTGGTTC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53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6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TTGGGCAGAGAGGAGAT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8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CTTATGGGCTTCCAGATGAT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69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8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fr-FR"/>
                              </w:rPr>
                              <w:t>GCCTCTGTCCTCCACTCAATA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9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CTCATCGGTTGGAAACAG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34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B29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TGCCCTCAAACCACAAGT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C2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TTGGAGAGAGCACACCTG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86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C2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CTCACATCAACAGCAGCAGT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C5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GAGTGAAGTTGGAGGAGAT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77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C5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AGAACACCTCCAGCAGTG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C13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CTAACGTGGACACTCAAAC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85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C13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GTTCCCTTGCTCAATCAC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D1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GGAGAGCAACAAAGGTT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54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D1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ATAGCAAGAACTTTCGCAC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D2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AAGTCAATGAGGCACATCT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23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D2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CAGGATTTATGGACTCAATGT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E2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TGGCAGGAAATCTTGACCTA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02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E2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GTCAAGCACCTGCCCTACA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F1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CAAGCACAGAGCAAGGA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002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F1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CACAAACTGAAGCACAG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F3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CGTCTCCGACTTCTCT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795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F3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CCATAACCTCAGGCTTCTTC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F4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GCTCAGGCATCAAAGATTC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21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F4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CTCTCAGGTCAAGGTGGTT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F5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CTGAGGATTCGGATAGGTT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83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F5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GTCTTGCTTCTGGAGATAACC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3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GTGAGAGAAGGCGTGTT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63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3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CATCATCAGAAGAGCAGAGAC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5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GGTGGTCTTGAGAGAG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021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5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GGTGGAAATCTTGAAGG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7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CTTTCCAGGCAGAGAGAG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36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7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CAGGACCAGCATAAACAAGT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11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GAAGGAGAGAGCAGAGAGGAC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42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11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GTGGGTTCATCAAGGAAG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15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CTGGTGGCTGTTGTAGTC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55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15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AGAAGGGAAGGGTGAACTG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20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GGTGGTGACAACCTTCTGT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67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20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GGATAGGAGTGCTGCCA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21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ACAGGCTTTGTCGCTC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96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21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CCACCCACTACACTGTTTCT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22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GTGGCAAGAACACACACA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65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22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GGTGAAGGAGAAAGAC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28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TCCAGCGAAGAAAGTTG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94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28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CCATTATGAAGCATCCATCT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40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GGGATACTCTTGAAGATGC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09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G40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GGAATTGAATATGACCATGC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GGCACAAATACTGGAAGCAT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52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ACCCAACCAACCAAGTCTC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6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TTCCAATCGCCAGTTGA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71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6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GGAAACAGGTAAGCATAGAA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7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TGTCTTGGAAGTGATGATTG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08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7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GCCAGTGCTTACCTCAAC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8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GGCAGTTTGAGAGGACTTTGAT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61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8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TCATCACCAGCATACCAGTT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0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TGACTGAGGATGAAGTTAGGC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03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0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TGGTCCAAGAATGTTGTGAG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1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TTCTTGCTGGGCTAAGTGAA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26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1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CGGAAACTGAAAGACAATACC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3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GGAGAGGAACAAATCTTAG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51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3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TTCTTCATCCCACCAGAC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4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GTCACCCTTCTGTCTCTCTGCT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77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4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CCTGCCAAGACAAGAACTGATA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5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TGAAGCAGTTGTTGAGGTTGA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91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5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CCCTTTATCTTCTGCCTATCAC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7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CCGTAAGGTTGGAATGCTCTT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24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7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AAGGAAGAATCAAGGTCAGCA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8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GACATCGGTAGAGACGGTGCT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793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8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ATCCGATAACGCCACATT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9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TGTTGAAGATTCTGGCTGGTAAG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46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19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AGTCACCCTGGAGTGGTATCTC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20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AAAGGCAAGTGGTCTTCCA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95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ABCI20_R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  <w:t>CAACCATTGTTCATAGCACGA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18S rRNA_FW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</w:pPr>
                            <w:r>
                              <w:rPr/>
                              <w:t>GCTCGAAGACGATCAGATACC</w:t>
                            </w: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80</w:t>
                            </w:r>
                          </w:p>
                        </w:tc>
                        <w:tc>
                          <w:tcPr>
                            <w:tcW w:w="18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Hb18S rRNA_RV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</w:pPr>
                            <w:r>
                              <w:rPr/>
                              <w:t>TTCAGCCTTGCGACCATAC</w:t>
                            </w:r>
                            <w:r>
                              <w:rPr/>
                              <w:t>*</w:t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zh-CN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* </w:t>
      </w:r>
      <w:r>
        <w:rPr>
          <w:i/>
          <w:sz w:val="21"/>
          <w:szCs w:val="21"/>
        </w:rPr>
        <w:t>H.brasiliensis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18S rRNA gene</w:t>
      </w:r>
      <w:r>
        <w:rPr>
          <w:sz w:val="21"/>
          <w:szCs w:val="21"/>
        </w:rPr>
        <w:t xml:space="preserve"> with</w:t>
      </w:r>
      <w:r>
        <w:rPr>
          <w:sz w:val="21"/>
          <w:szCs w:val="21"/>
        </w:rPr>
        <w:t xml:space="preserve"> GenBank acc. No.: AB268099</w:t>
      </w:r>
      <w:r>
        <w:rPr>
          <w:sz w:val="21"/>
          <w:szCs w:val="21"/>
        </w:rPr>
        <w:t xml:space="preserve"> was used as internal reference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">
    <w:name w:val="1 Char"/>
    <w:basedOn w:val="Normal"/>
    <w:qFormat/>
    <w:pPr>
      <w:spacing w:lineRule="auto" w:line="360"/>
      <w:ind w:firstLine="200"/>
    </w:pPr>
    <w:rPr>
      <w:rFonts w:eastAsia="仿宋_GB2312;微软雅黑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0:28:00Z</dcterms:created>
  <dc:creator>RSM</dc:creator>
  <dc:description/>
  <cp:keywords/>
  <dc:language>en-US</dc:language>
  <cp:lastModifiedBy>pc-2</cp:lastModifiedBy>
  <dcterms:modified xsi:type="dcterms:W3CDTF">2014-12-18T02:24:00Z</dcterms:modified>
  <cp:revision>38</cp:revision>
  <dc:subject/>
  <dc:title/>
</cp:coreProperties>
</file>